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982" w:rsidRPr="008A4B1C" w:rsidRDefault="006B3982" w:rsidP="006B39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A4B1C">
        <w:rPr>
          <w:rFonts w:ascii="Times New Roman" w:hAnsi="Times New Roman" w:cs="Times New Roman"/>
          <w:b/>
          <w:sz w:val="24"/>
        </w:rPr>
        <w:t>S1 Table.</w:t>
      </w:r>
      <w:proofErr w:type="gramEnd"/>
      <w:r w:rsidRPr="008A4B1C">
        <w:rPr>
          <w:rFonts w:ascii="Times New Roman" w:hAnsi="Times New Roman" w:cs="Times New Roman" w:hint="eastAsia"/>
          <w:b/>
          <w:sz w:val="24"/>
        </w:rPr>
        <w:t xml:space="preserve"> </w:t>
      </w:r>
      <w:r w:rsidRPr="008A4B1C">
        <w:rPr>
          <w:rFonts w:ascii="Times New Roman" w:hAnsi="Times New Roman" w:cs="Times New Roman"/>
          <w:b/>
          <w:sz w:val="24"/>
        </w:rPr>
        <w:t>Real-Time PCR primer sequences</w:t>
      </w:r>
    </w:p>
    <w:tbl>
      <w:tblPr>
        <w:tblW w:w="849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1"/>
        <w:gridCol w:w="3402"/>
        <w:gridCol w:w="3406"/>
      </w:tblGrid>
      <w:tr w:rsidR="006B3982" w:rsidRPr="008A4B1C" w:rsidTr="00ED34DA">
        <w:trPr>
          <w:trHeight w:val="173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Gulim" w:hAnsi="Arial" w:cs="Arial"/>
                <w:kern w:val="0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text1"/>
                <w:kern w:val="24"/>
              </w:rPr>
              <w:t>Gene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text1"/>
                <w:kern w:val="24"/>
              </w:rPr>
              <w:t>Forward primer sequence (5’-3’)</w:t>
            </w:r>
          </w:p>
        </w:tc>
        <w:tc>
          <w:tcPr>
            <w:tcW w:w="34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text1"/>
                <w:kern w:val="24"/>
              </w:rPr>
              <w:t>Reverse primer sequence (5’-3’)</w:t>
            </w:r>
          </w:p>
        </w:tc>
      </w:tr>
      <w:tr w:rsidR="006B3982" w:rsidRPr="008A4B1C" w:rsidTr="00ED34DA">
        <w:trPr>
          <w:trHeight w:val="379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i/>
                <w:iCs/>
                <w:color w:val="000000" w:themeColor="dark1"/>
                <w:kern w:val="24"/>
                <w:sz w:val="18"/>
                <w:szCs w:val="20"/>
              </w:rPr>
              <w:t>AKT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GTCATCGAACGCACCTTCCAT</w:t>
            </w:r>
          </w:p>
        </w:tc>
        <w:tc>
          <w:tcPr>
            <w:tcW w:w="34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AGCTTCAGGTACTCAAACTCGT</w:t>
            </w:r>
          </w:p>
        </w:tc>
      </w:tr>
      <w:tr w:rsidR="006B3982" w:rsidRPr="008A4B1C" w:rsidTr="00ED34DA">
        <w:trPr>
          <w:trHeight w:val="379"/>
          <w:jc w:val="center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i/>
                <w:iCs/>
                <w:color w:val="000000" w:themeColor="dark1"/>
                <w:kern w:val="24"/>
                <w:sz w:val="18"/>
                <w:szCs w:val="20"/>
              </w:rPr>
              <w:t>CD24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CTCCTACCCACGCAGATTTATTC</w:t>
            </w:r>
          </w:p>
        </w:tc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AGAGTGAGACCACGAAGAGAC</w:t>
            </w:r>
          </w:p>
        </w:tc>
      </w:tr>
      <w:tr w:rsidR="006B3982" w:rsidRPr="008A4B1C" w:rsidTr="00ED34DA">
        <w:trPr>
          <w:trHeight w:val="379"/>
          <w:jc w:val="center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i/>
                <w:iCs/>
                <w:color w:val="000000" w:themeColor="dark1"/>
                <w:kern w:val="24"/>
                <w:sz w:val="18"/>
                <w:szCs w:val="20"/>
              </w:rPr>
              <w:t>CD44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CTGCCGCTTTGCAGGTGTA</w:t>
            </w:r>
          </w:p>
        </w:tc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CATTGTGGGCAAGGTGCTATT</w:t>
            </w:r>
          </w:p>
        </w:tc>
      </w:tr>
      <w:tr w:rsidR="006B3982" w:rsidRPr="008A4B1C" w:rsidTr="00ED34DA">
        <w:trPr>
          <w:trHeight w:val="379"/>
          <w:jc w:val="center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i/>
                <w:iCs/>
                <w:color w:val="000000" w:themeColor="dark1"/>
                <w:kern w:val="24"/>
                <w:sz w:val="18"/>
                <w:szCs w:val="20"/>
              </w:rPr>
              <w:t>CSNK1G1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ATGGACCATCCTAGTAGGGAAAA</w:t>
            </w:r>
          </w:p>
        </w:tc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CACATCCTATCTTCTTGCCAACC</w:t>
            </w:r>
          </w:p>
        </w:tc>
      </w:tr>
      <w:tr w:rsidR="006B3982" w:rsidRPr="008A4B1C" w:rsidTr="00ED34DA">
        <w:trPr>
          <w:trHeight w:val="379"/>
          <w:jc w:val="center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i/>
                <w:iCs/>
                <w:color w:val="000000" w:themeColor="dark1"/>
                <w:kern w:val="24"/>
                <w:sz w:val="18"/>
                <w:szCs w:val="20"/>
              </w:rPr>
              <w:t>CSNK1G2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CAAATTGGAGCCGATCAAGT</w:t>
            </w:r>
          </w:p>
        </w:tc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GGTGTGCACATACTCCATGC</w:t>
            </w:r>
          </w:p>
        </w:tc>
      </w:tr>
      <w:tr w:rsidR="006B3982" w:rsidRPr="008A4B1C" w:rsidTr="00ED34DA">
        <w:trPr>
          <w:trHeight w:val="379"/>
          <w:jc w:val="center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i/>
                <w:iCs/>
                <w:color w:val="000000" w:themeColor="text1"/>
                <w:kern w:val="24"/>
                <w:sz w:val="18"/>
                <w:szCs w:val="20"/>
              </w:rPr>
              <w:t>CSNK1G3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TGGAGATACAAAACGGGCTACA</w:t>
            </w:r>
          </w:p>
        </w:tc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GCAACTGTTTACCAATCCAGTCA</w:t>
            </w:r>
          </w:p>
        </w:tc>
      </w:tr>
      <w:tr w:rsidR="006B3982" w:rsidRPr="008A4B1C" w:rsidTr="00ED34DA">
        <w:trPr>
          <w:trHeight w:val="379"/>
          <w:jc w:val="center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i/>
                <w:iCs/>
                <w:color w:val="000000" w:themeColor="dark1"/>
                <w:kern w:val="24"/>
                <w:sz w:val="18"/>
                <w:szCs w:val="20"/>
              </w:rPr>
              <w:t>CTSD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TGCTCAAGAACTACATGGACGC</w:t>
            </w:r>
          </w:p>
        </w:tc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CGAAGACGACTGTGAAGCACT</w:t>
            </w:r>
          </w:p>
        </w:tc>
      </w:tr>
      <w:tr w:rsidR="006B3982" w:rsidRPr="008A4B1C" w:rsidTr="00ED34DA">
        <w:trPr>
          <w:trHeight w:val="379"/>
          <w:jc w:val="center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i/>
                <w:iCs/>
                <w:color w:val="000000" w:themeColor="dark1"/>
                <w:kern w:val="24"/>
                <w:sz w:val="18"/>
                <w:szCs w:val="20"/>
              </w:rPr>
              <w:t>GREB1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ATGGGAAATTCTTACGCTGGAC</w:t>
            </w:r>
          </w:p>
        </w:tc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CACTCGGCTACCACCTTCT</w:t>
            </w:r>
          </w:p>
        </w:tc>
      </w:tr>
      <w:tr w:rsidR="006B3982" w:rsidRPr="008A4B1C" w:rsidTr="00ED34DA">
        <w:trPr>
          <w:trHeight w:val="379"/>
          <w:jc w:val="center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proofErr w:type="spellStart"/>
            <w:r w:rsidRPr="008A4B1C">
              <w:rPr>
                <w:rFonts w:ascii="Arial" w:eastAsia="Gulim" w:hAnsi="Arial" w:cs="Arial"/>
                <w:i/>
                <w:iCs/>
                <w:color w:val="000000" w:themeColor="dark1"/>
                <w:kern w:val="24"/>
                <w:sz w:val="18"/>
                <w:szCs w:val="20"/>
              </w:rPr>
              <w:t>mTOR</w:t>
            </w:r>
            <w:proofErr w:type="spellEnd"/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GAGGTGAATTGAGGTCCCTAAGA</w:t>
            </w:r>
          </w:p>
        </w:tc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ATGCTTGGAACCGGACCTG</w:t>
            </w:r>
          </w:p>
        </w:tc>
      </w:tr>
      <w:tr w:rsidR="006B3982" w:rsidRPr="008A4B1C" w:rsidTr="00ED34DA">
        <w:trPr>
          <w:trHeight w:val="379"/>
          <w:jc w:val="center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i/>
                <w:iCs/>
                <w:color w:val="000000" w:themeColor="dark1"/>
                <w:kern w:val="24"/>
                <w:sz w:val="18"/>
                <w:szCs w:val="20"/>
              </w:rPr>
              <w:t>PIK3R2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TCACCTTCTGCTCCGTTGTG</w:t>
            </w:r>
          </w:p>
        </w:tc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GGAGGTCCGTGTGTACTCTTC</w:t>
            </w:r>
          </w:p>
        </w:tc>
      </w:tr>
      <w:tr w:rsidR="006B3982" w:rsidRPr="008A4B1C" w:rsidTr="00ED34DA">
        <w:trPr>
          <w:trHeight w:val="379"/>
          <w:jc w:val="center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i/>
                <w:iCs/>
                <w:color w:val="000000" w:themeColor="dark1"/>
                <w:kern w:val="24"/>
                <w:sz w:val="18"/>
                <w:szCs w:val="20"/>
              </w:rPr>
              <w:t>PS2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AGTGTGTGATGAGCGGACG</w:t>
            </w:r>
          </w:p>
        </w:tc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ACTGGGCAGTGTTCTCTCCAT</w:t>
            </w:r>
          </w:p>
        </w:tc>
      </w:tr>
      <w:tr w:rsidR="006B3982" w:rsidRPr="008A4B1C" w:rsidTr="00ED34DA">
        <w:trPr>
          <w:trHeight w:val="18"/>
          <w:jc w:val="center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i/>
                <w:iCs/>
                <w:color w:val="000000" w:themeColor="dark1"/>
                <w:kern w:val="24"/>
                <w:sz w:val="18"/>
                <w:szCs w:val="20"/>
              </w:rPr>
              <w:t>RPS6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AGGGTTATGTGGTCCGAATCA</w:t>
            </w:r>
          </w:p>
        </w:tc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82" w:rsidRPr="008A4B1C" w:rsidRDefault="006B3982" w:rsidP="00ED34DA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18"/>
                <w:szCs w:val="36"/>
              </w:rPr>
            </w:pPr>
            <w:r w:rsidRPr="008A4B1C">
              <w:rPr>
                <w:rFonts w:ascii="Arial" w:eastAsia="Gulim" w:hAnsi="Arial" w:cs="Arial"/>
                <w:color w:val="000000" w:themeColor="dark1"/>
                <w:kern w:val="24"/>
                <w:sz w:val="18"/>
                <w:szCs w:val="20"/>
              </w:rPr>
              <w:t>TTGGTCTGTAACAGGAATGCC</w:t>
            </w:r>
          </w:p>
        </w:tc>
      </w:tr>
    </w:tbl>
    <w:p w:rsidR="006B3982" w:rsidRPr="008A4B1C" w:rsidRDefault="006B3982" w:rsidP="006B398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BD6C22" w:rsidRDefault="00BD6C22">
      <w:bookmarkStart w:id="0" w:name="_GoBack"/>
      <w:bookmarkEnd w:id="0"/>
    </w:p>
    <w:sectPr w:rsidR="00BD6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3CD"/>
    <w:rsid w:val="006B3982"/>
    <w:rsid w:val="00A5001C"/>
    <w:rsid w:val="00BD6C22"/>
    <w:rsid w:val="00E5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982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982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02T00:31:00Z</dcterms:created>
  <dcterms:modified xsi:type="dcterms:W3CDTF">2021-02-02T00:31:00Z</dcterms:modified>
</cp:coreProperties>
</file>